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F65" w:rsidRDefault="007350C8">
      <w:r>
        <w:rPr>
          <w:noProof/>
          <w:lang w:eastAsia="zh-CN"/>
        </w:rPr>
        <w:drawing>
          <wp:inline distT="0" distB="0" distL="0" distR="0" wp14:anchorId="53A1EFD1">
            <wp:extent cx="5944235" cy="47555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50C8" w:rsidRDefault="007350C8"/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lationship between smoking-methylation association p-values and the ICC values for all sites on the HM450 chip.  The –</w:t>
      </w:r>
      <w:proofErr w:type="gramStart"/>
      <w:r>
        <w:rPr>
          <w:rFonts w:ascii="Times New Roman" w:hAnsi="Times New Roman" w:cs="Times New Roman"/>
          <w:sz w:val="24"/>
          <w:szCs w:val="24"/>
        </w:rPr>
        <w:t>log</w:t>
      </w:r>
      <w:r w:rsidRPr="007B0F6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p-value) are censored at 15 (solid circle).</w:t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501EF7A0" wp14:editId="4F0EA4D8">
            <wp:extent cx="5943600" cy="47548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o_vs_icc_chi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Figur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LOWESS fitted curve between ICC of replicates and ICC of chip effects.</w:t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a)</w:t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 w:rsidRPr="007B0F6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7FD6C5A3" wp14:editId="6D68EFE1">
            <wp:extent cx="2829464" cy="226357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o_vs_p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9464" cy="2263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 w:rsidRPr="007B0F6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DC779B4" wp14:editId="1894EF0C">
            <wp:extent cx="2782020" cy="222561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o_vs_cel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020" cy="2225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4C79" w:rsidRDefault="00464C79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</w:p>
    <w:p w:rsidR="00464C79" w:rsidRDefault="00464C79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2791046" cy="2232837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C_covariat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6574" cy="223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l Figur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arison of ICC with and without adjustment for covariates: (a) principal components (PCs) derived from genome-wide genotype data; (b) cell type composition estimated using Hous</w:t>
      </w:r>
      <w:r w:rsidR="00464C7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man et al.(2012)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VzZW1hbjwvQXV0aG9yPjxZZWFyPjIwMTI8L1llYXI+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VzZW1hbjwvQXV0aG9yPjxZZWFyPjIwMTI8L1llYXI+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4" w:tooltip="Houseman, 2012 #1787" w:history="1"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64C79">
        <w:rPr>
          <w:rFonts w:ascii="Times New Roman" w:hAnsi="Times New Roman" w:cs="Times New Roman"/>
          <w:sz w:val="24"/>
          <w:szCs w:val="24"/>
        </w:rPr>
        <w:t xml:space="preserve">; (c) </w:t>
      </w:r>
      <w:r w:rsidR="00464C79" w:rsidRPr="00464C79">
        <w:rPr>
          <w:rFonts w:ascii="Times New Roman" w:hAnsi="Times New Roman" w:cs="Times New Roman"/>
          <w:sz w:val="24"/>
          <w:szCs w:val="24"/>
        </w:rPr>
        <w:t>Distribution of ICC values</w:t>
      </w:r>
      <w:r w:rsidR="00464C79">
        <w:rPr>
          <w:rFonts w:ascii="Times New Roman" w:hAnsi="Times New Roman" w:cs="Times New Roman"/>
          <w:sz w:val="24"/>
          <w:szCs w:val="24"/>
        </w:rPr>
        <w:t xml:space="preserve"> without adjusting for covariate (solid), adjusting for PCs (</w:t>
      </w:r>
      <w:r w:rsidR="009B1998">
        <w:rPr>
          <w:rFonts w:ascii="Times New Roman" w:hAnsi="Times New Roman" w:cs="Times New Roman"/>
          <w:sz w:val="24"/>
          <w:szCs w:val="24"/>
        </w:rPr>
        <w:t>medium</w:t>
      </w:r>
      <w:r w:rsidR="00464C79">
        <w:rPr>
          <w:rFonts w:ascii="Times New Roman" w:hAnsi="Times New Roman" w:cs="Times New Roman"/>
          <w:sz w:val="24"/>
          <w:szCs w:val="24"/>
        </w:rPr>
        <w:t xml:space="preserve"> dash), and adjusting for cell types (long dash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 w:rsidRPr="007B0F60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24A34E31" wp14:editId="27FB756F">
            <wp:extent cx="3935803" cy="314864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C_adjust_chi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5803" cy="3148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Figure 4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omparison of ICC with and without adjustment for chip effects.</w:t>
      </w:r>
      <w:proofErr w:type="gramEnd"/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50C8" w:rsidRDefault="007350C8" w:rsidP="00735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74D4EFAC" wp14:editId="27FB9D36">
            <wp:extent cx="3914236" cy="313138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w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5657" cy="313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0C8" w:rsidRPr="001409EA" w:rsidRDefault="007350C8" w:rsidP="007350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Figure 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ower to detect smoking-methylation association </w:t>
      </w:r>
      <w:r w:rsidRPr="00720C49">
        <w:rPr>
          <w:rFonts w:ascii="Times New Roman" w:hAnsi="Times New Roman" w:cs="Times New Roman"/>
          <w:sz w:val="24"/>
          <w:szCs w:val="24"/>
        </w:rPr>
        <w:t xml:space="preserve">for different values of </w:t>
      </w:r>
      <w:r>
        <w:rPr>
          <w:rFonts w:ascii="Times New Roman" w:hAnsi="Times New Roman" w:cs="Times New Roman"/>
          <w:sz w:val="24"/>
          <w:szCs w:val="24"/>
        </w:rPr>
        <w:t>100×</w:t>
      </w:r>
      <w:r w:rsidRPr="00720C49">
        <w:rPr>
          <w:rFonts w:ascii="Times New Roman" w:hAnsi="Times New Roman" w:cs="Times New Roman"/>
          <w:sz w:val="24"/>
          <w:szCs w:val="24"/>
        </w:rPr>
        <w:t>R</w:t>
      </w:r>
      <w:r w:rsidRPr="00720C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%variance of methylation explained by the predictor). The calculation is based on </w:t>
      </w:r>
      <w:r w:rsidRPr="00720C49">
        <w:rPr>
          <w:rFonts w:ascii="Times New Roman" w:hAnsi="Times New Roman" w:cs="Times New Roman"/>
          <w:sz w:val="24"/>
          <w:szCs w:val="24"/>
        </w:rPr>
        <w:t xml:space="preserve">a sample size of </w:t>
      </w:r>
      <w:r>
        <w:rPr>
          <w:rFonts w:ascii="Times New Roman" w:hAnsi="Times New Roman" w:cs="Times New Roman"/>
          <w:sz w:val="24"/>
          <w:szCs w:val="24"/>
        </w:rPr>
        <w:t xml:space="preserve">2500 individuals, with genome-wide significance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: ≈1×10</w:t>
      </w:r>
      <w:r w:rsidRPr="004266B0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>
        <w:rPr>
          <w:rFonts w:ascii="Times New Roman" w:hAnsi="Times New Roman" w:cs="Times New Roman"/>
          <w:sz w:val="24"/>
          <w:szCs w:val="24"/>
        </w:rPr>
        <w:t xml:space="preserve"> when using all CpG sites; 2×10</w:t>
      </w:r>
      <w:r w:rsidRPr="004266B0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>
        <w:rPr>
          <w:rFonts w:ascii="Times New Roman" w:hAnsi="Times New Roman" w:cs="Times New Roman"/>
          <w:sz w:val="24"/>
          <w:szCs w:val="24"/>
        </w:rPr>
        <w:t xml:space="preserve"> when 50% CpG sites being excluded due to low ICC.</w:t>
      </w:r>
    </w:p>
    <w:p w:rsidR="007350C8" w:rsidRDefault="007350C8"/>
    <w:p w:rsidR="007350C8" w:rsidRDefault="007350C8"/>
    <w:sectPr w:rsidR="00735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C8"/>
    <w:rsid w:val="00464C79"/>
    <w:rsid w:val="007350C8"/>
    <w:rsid w:val="007A01E7"/>
    <w:rsid w:val="009B1998"/>
    <w:rsid w:val="00B263B6"/>
    <w:rsid w:val="00DE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0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0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yee</dc:creator>
  <cp:lastModifiedBy>Weihua</cp:lastModifiedBy>
  <cp:revision>3</cp:revision>
  <dcterms:created xsi:type="dcterms:W3CDTF">2014-07-10T10:10:00Z</dcterms:created>
  <dcterms:modified xsi:type="dcterms:W3CDTF">2014-07-10T10:11:00Z</dcterms:modified>
</cp:coreProperties>
</file>